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E44" w:rsidRPr="00116E44" w:rsidRDefault="00BD6D0C" w:rsidP="00116E44">
      <w:pPr>
        <w:spacing w:after="0" w:line="240" w:lineRule="auto"/>
        <w:rPr>
          <w:rFonts w:ascii="Times New Roman" w:hAnsi="Times New Roman" w:cstheme="majorBidi"/>
          <w:b/>
          <w:sz w:val="24"/>
          <w:szCs w:val="24"/>
          <w:lang w:val="en-GB"/>
        </w:rPr>
      </w:pPr>
      <w:r>
        <w:rPr>
          <w:rFonts w:ascii="Times New Roman" w:hAnsi="Times New Roman" w:cstheme="majorBidi"/>
          <w:b/>
          <w:sz w:val="24"/>
          <w:szCs w:val="24"/>
          <w:lang w:val="en-GB"/>
        </w:rPr>
        <w:t>Table S2</w:t>
      </w:r>
      <w:bookmarkStart w:id="0" w:name="_GoBack"/>
      <w:bookmarkEnd w:id="0"/>
      <w:r w:rsidR="00116E44" w:rsidRPr="00116E44">
        <w:rPr>
          <w:rFonts w:ascii="Times New Roman" w:hAnsi="Times New Roman" w:cstheme="majorBidi"/>
          <w:b/>
          <w:sz w:val="24"/>
          <w:szCs w:val="24"/>
          <w:lang w:val="en-GB"/>
        </w:rPr>
        <w:t>: Accuracy evaluation of 22 rapid diagnostic tests present in the Cameroon market</w:t>
      </w:r>
    </w:p>
    <w:tbl>
      <w:tblPr>
        <w:tblW w:w="5662" w:type="pct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6"/>
        <w:gridCol w:w="571"/>
        <w:gridCol w:w="568"/>
        <w:gridCol w:w="567"/>
        <w:gridCol w:w="564"/>
        <w:gridCol w:w="564"/>
        <w:gridCol w:w="1281"/>
        <w:gridCol w:w="567"/>
        <w:gridCol w:w="1278"/>
        <w:gridCol w:w="567"/>
        <w:gridCol w:w="1192"/>
        <w:gridCol w:w="564"/>
        <w:gridCol w:w="1416"/>
        <w:gridCol w:w="852"/>
        <w:gridCol w:w="1281"/>
        <w:gridCol w:w="564"/>
        <w:gridCol w:w="695"/>
      </w:tblGrid>
      <w:tr w:rsidR="00116E44" w:rsidRPr="00116E44" w:rsidTr="00116E44">
        <w:trPr>
          <w:trHeight w:val="411"/>
        </w:trPr>
        <w:tc>
          <w:tcPr>
            <w:tcW w:w="9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RDT Test Type</w:t>
            </w:r>
          </w:p>
        </w:tc>
        <w:tc>
          <w:tcPr>
            <w:tcW w:w="1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FN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FP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TN</w:t>
            </w:r>
          </w:p>
        </w:tc>
        <w:tc>
          <w:tcPr>
            <w:tcW w:w="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TP</w:t>
            </w:r>
          </w:p>
        </w:tc>
        <w:tc>
          <w:tcPr>
            <w:tcW w:w="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SE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SP</w:t>
            </w:r>
          </w:p>
        </w:tc>
        <w:tc>
          <w:tcPr>
            <w:tcW w:w="3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LR+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LR-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2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DOR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95%CI</w:t>
            </w:r>
          </w:p>
        </w:tc>
        <w:tc>
          <w:tcPr>
            <w:tcW w:w="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>PV+</w:t>
            </w:r>
          </w:p>
        </w:tc>
        <w:tc>
          <w:tcPr>
            <w:tcW w:w="2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PV- 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ICT Malaria Test Cassette Comb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2 - 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4 - 0.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92 - 4.2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3 - 0.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8,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.8 - 10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3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ICT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4 - 0.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,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58 - 7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4 - 0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46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8 - 117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3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SD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Bioline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Antigen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/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2 - 0.7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94 - 4.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3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.56 - 65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SD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Bioline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7 - 0.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1 - 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,6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.5 - 29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5 - 0.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6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4.1 - 38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8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CareStart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HRP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bookmarkStart w:id="1" w:name="RANGE!D6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</w:t>
            </w:r>
            <w:bookmarkEnd w:id="1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5 - 0.7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0 - 4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2 - 0.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,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6 - 205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2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ACON Malaria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/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bookmarkStart w:id="2" w:name="RANGE!D7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</w:t>
            </w:r>
            <w:bookmarkEnd w:id="2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4 - 0.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0 - 4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2 - 0.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,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6 - 204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3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ACON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1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 - 0.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3 - 4.9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1 - 0.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3,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.1 - 502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5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8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SD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Bioline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Antigen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bookmarkStart w:id="3" w:name="RANGE!C9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  <w:bookmarkEnd w:id="3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0 - 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87 - 3.8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1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6,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7 - 600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7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Advanced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Quality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 xml:space="preserve"> 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Malaria (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.)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oc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4 - 0.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5 - 0.6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,3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96 - 1.8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9 - 1.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9 - 4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52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Advanced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Quality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49 - 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1 - 0.7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,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16 - 2.7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5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7 - 0.8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36 - 7.1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ICT MALARIA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. Test Cassett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bookmarkStart w:id="4" w:name="RANGE!C12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</w:t>
            </w:r>
            <w:bookmarkEnd w:id="4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4 - 0.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4 - 0.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77 - 3.9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9 - 0.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,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.75 - 37.7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3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Wondfo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One Step Malaria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/Pan Whole Blood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4 - 0.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9 - 0.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0,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.47 - 18.8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4 - 0.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2,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.32 - 104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0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  <w:t>Wondfo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  <w:t xml:space="preserve"> One Step Malaria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9 - 0.8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4 - 0.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,4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68 - 11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9 - 0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,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.28 - 49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3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FIRST RESPONSE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®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LDH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/HRP2 Combo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7 - 0.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2 - 0.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20 - 5.7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6 - 0.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4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.82 - 73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FIRST RESPONSE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8 - 0.8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15 - 5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2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3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.38 - 247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9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screen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TM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4 - 0.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,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68 - 11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9 - 0.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7,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.28 - 49.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9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arascreen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4 - 0.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,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3.55 - 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lastRenderedPageBreak/>
              <w:t>14.1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lastRenderedPageBreak/>
              <w:t>0,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13 - 0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8,2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7.2 - 70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3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lastRenderedPageBreak/>
              <w:t>CareStart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HRP2/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LDH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Combo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2 - 0.7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94 - 4.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3,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.56 - 653.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Carestart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eastAsia="fr-FR"/>
              </w:rPr>
              <w:t>TM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9 - 0.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7 - 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1,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.45 - 83.7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0 - 0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5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3.2 - 576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4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bank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TM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9 - 0.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2 - 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,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.60 - 30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4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23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8.9 - 52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8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FIRST RESPONSE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®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MALARIA Ag. P. falciparum (HRP2)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0 - 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87 - 3.8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6,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73 - 60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7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Tota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46 - 0.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74 - 3.3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5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.3 - 508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40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Total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3 - 0.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,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51 - 6.8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5 - 0.2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1,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5.1 - 340.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3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Wondfo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One Step Malaria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.f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Whole Blood Test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2 - 0.8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4 - 6.2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4 - 0.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2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6.5 - 105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Wondfo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One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Step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2 - 0.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95 - 1.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N/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04 - 0.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8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check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 xml:space="preserve">® 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0 - 0.7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,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87 - 3.8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76,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7 - 600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7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CareStar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LDH</w:t>
            </w:r>
            <w:proofErr w:type="spellEnd"/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9 - 1.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5 to0.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,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68 - 7.6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4 - 0.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63,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0.2 - 132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2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Total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*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74 - 0.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8 - 0.8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.93 - 4.6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9 - 0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6,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.62 - 45.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9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Total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9 - 0.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8 - 0.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,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41 - 7.5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2 - 0.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9,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6.94 - 54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9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Clearview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®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Malaria Comb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2 - 0.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2 - 0.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3 - 6.0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3 - 0.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1.12 - 158.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Clearview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>®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33 - 0.6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90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4,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.4 - 17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41 - 0.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,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5.67 - 3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2</w:t>
            </w:r>
          </w:p>
        </w:tc>
      </w:tr>
      <w:tr w:rsidR="00116E44" w:rsidRPr="00116E44" w:rsidTr="00116E44">
        <w:trPr>
          <w:trHeight w:val="33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vertAlign w:val="superscript"/>
                <w:lang w:val="en-GB" w:eastAsia="fr-FR"/>
              </w:rPr>
              <w:t xml:space="preserve">® </w:t>
            </w:r>
            <w:r w:rsidRPr="00116E44">
              <w:rPr>
                <w:rFonts w:ascii="Times New Roman" w:eastAsia="Times New Roman" w:hAnsi="Times New Roman" w:cstheme="majorBidi"/>
                <w:i/>
                <w:iCs/>
                <w:color w:val="000000"/>
                <w:sz w:val="24"/>
                <w:szCs w:val="24"/>
                <w:lang w:val="en-GB" w:eastAsia="fr-FR"/>
              </w:rPr>
              <w:t>f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0 - 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1 - 0.8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22 - 5.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5 - 0.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0,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.2 - 102.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5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ParaHIT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 xml:space="preserve"> Total Dipstick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8 - 1.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6 - 0.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11 - 14.7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05 - 0.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9,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2.52 - 782.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1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Para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HIT</w:t>
            </w: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Total </w:t>
            </w:r>
            <w:proofErr w:type="spellStart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Dipstick</w:t>
            </w:r>
            <w:proofErr w:type="spellEnd"/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 xml:space="preserve"> PA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66 - 0.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2 - 0.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,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.06 - 27.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12 - 0.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7,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3.6 - 167.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8</w:t>
            </w:r>
          </w:p>
        </w:tc>
      </w:tr>
      <w:tr w:rsidR="00116E44" w:rsidRPr="00116E44" w:rsidTr="00116E44">
        <w:trPr>
          <w:trHeight w:val="30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val="en-GB" w:eastAsia="fr-FR"/>
              </w:rPr>
              <w:t>IMMUNOQUICK MALARI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9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85 - 0.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55 - 0.8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3,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2.06 - 4.6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.02 - 0.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48,4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10.42 - 22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116E44" w:rsidRPr="00116E44" w:rsidRDefault="00116E44" w:rsidP="00116E44">
            <w:pPr>
              <w:spacing w:after="0" w:line="240" w:lineRule="auto"/>
              <w:jc w:val="center"/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</w:pPr>
            <w:r w:rsidRPr="00116E44">
              <w:rPr>
                <w:rFonts w:ascii="Times New Roman" w:eastAsia="Times New Roman" w:hAnsi="Times New Roman" w:cstheme="majorBidi"/>
                <w:color w:val="000000"/>
                <w:sz w:val="24"/>
                <w:szCs w:val="24"/>
                <w:lang w:eastAsia="fr-FR"/>
              </w:rPr>
              <w:t>0,31</w:t>
            </w:r>
          </w:p>
        </w:tc>
      </w:tr>
    </w:tbl>
    <w:p w:rsidR="00116E44" w:rsidRPr="00116E44" w:rsidRDefault="00116E44" w:rsidP="00116E44">
      <w:pPr>
        <w:spacing w:after="0" w:line="240" w:lineRule="auto"/>
        <w:rPr>
          <w:rFonts w:ascii="Times New Roman" w:hAnsi="Times New Roman" w:cstheme="majorBidi"/>
          <w:sz w:val="24"/>
          <w:szCs w:val="24"/>
          <w:lang w:val="en-GB"/>
        </w:rPr>
      </w:pPr>
      <w:r w:rsidRPr="00116E44">
        <w:rPr>
          <w:rFonts w:ascii="Times New Roman" w:hAnsi="Times New Roman" w:cstheme="majorBidi"/>
          <w:b/>
          <w:bCs/>
          <w:sz w:val="24"/>
          <w:szCs w:val="24"/>
          <w:lang w:val="en-GB"/>
        </w:rPr>
        <w:lastRenderedPageBreak/>
        <w:t>Legend</w:t>
      </w:r>
      <w:r w:rsidRPr="00116E44">
        <w:rPr>
          <w:rFonts w:ascii="Times New Roman" w:hAnsi="Times New Roman" w:cstheme="majorBidi"/>
          <w:sz w:val="24"/>
          <w:szCs w:val="24"/>
          <w:lang w:val="en-GB"/>
        </w:rPr>
        <w:t xml:space="preserve">: </w:t>
      </w:r>
      <w:proofErr w:type="spellStart"/>
      <w:r w:rsidRPr="00116E44">
        <w:rPr>
          <w:rFonts w:ascii="Times New Roman" w:hAnsi="Times New Roman" w:cstheme="majorBidi"/>
          <w:sz w:val="24"/>
          <w:szCs w:val="24"/>
          <w:lang w:val="en-GB"/>
        </w:rPr>
        <w:t>PAN</w:t>
      </w:r>
      <w:proofErr w:type="gramStart"/>
      <w:r w:rsidRPr="00116E44">
        <w:rPr>
          <w:rFonts w:ascii="Times New Roman" w:hAnsi="Times New Roman" w:cstheme="majorBidi"/>
          <w:sz w:val="24"/>
          <w:szCs w:val="24"/>
          <w:lang w:val="en-GB"/>
        </w:rPr>
        <w:t>:</w:t>
      </w:r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>Test</w:t>
      </w:r>
      <w:proofErr w:type="spellEnd"/>
      <w:proofErr w:type="gramEnd"/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 xml:space="preserve"> line that detects </w:t>
      </w:r>
      <w:proofErr w:type="spellStart"/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>Aldolase</w:t>
      </w:r>
      <w:proofErr w:type="spellEnd"/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 xml:space="preserve"> or Lactate dehydrogenase as target </w:t>
      </w:r>
      <w:proofErr w:type="spellStart"/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>analyte</w:t>
      </w:r>
      <w:proofErr w:type="spellEnd"/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 xml:space="preserve"> secreted by all infecting malaria parasite species.</w:t>
      </w:r>
      <w:r w:rsidRPr="00116E44">
        <w:rPr>
          <w:rFonts w:ascii="Times New Roman" w:hAnsi="Times New Roman" w:cstheme="majorBidi"/>
          <w:sz w:val="24"/>
          <w:szCs w:val="24"/>
          <w:lang w:val="en-GB"/>
        </w:rPr>
        <w:t xml:space="preserve">*: </w:t>
      </w:r>
      <w:r w:rsidRPr="00116E44">
        <w:rPr>
          <w:rFonts w:ascii="Times New Roman" w:hAnsi="Times New Roman" w:cstheme="majorBidi"/>
          <w:i/>
          <w:iCs/>
          <w:sz w:val="24"/>
          <w:szCs w:val="24"/>
          <w:lang w:val="en-GB"/>
        </w:rPr>
        <w:t xml:space="preserve">This rapid test was obtained from a different distributor, although manufactured by the same parent company. TN: True negative, FN: False negative, FP: False positive, TP: True positive, DOR: diagnostic odds ratio, LR+: likelihood ratio of positive test, LR-: likelihood ratio of negative test, PV+: predictive value of positive test, PV-: predictive value of negative test, SE: Sensitivity, SP: Specificity, 95%CI: 95% Confidence interval. </w:t>
      </w:r>
    </w:p>
    <w:p w:rsidR="00116E44" w:rsidRPr="00116E44" w:rsidRDefault="00116E44">
      <w:pPr>
        <w:rPr>
          <w:lang w:val="en-GB"/>
        </w:rPr>
      </w:pPr>
    </w:p>
    <w:sectPr w:rsidR="00116E44" w:rsidRPr="00116E44" w:rsidSect="00116E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E44"/>
    <w:rsid w:val="00041249"/>
    <w:rsid w:val="00116E44"/>
    <w:rsid w:val="00A45EFD"/>
    <w:rsid w:val="00BD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</dc:creator>
  <cp:lastModifiedBy>IA</cp:lastModifiedBy>
  <cp:revision>2</cp:revision>
  <dcterms:created xsi:type="dcterms:W3CDTF">2016-01-18T17:59:00Z</dcterms:created>
  <dcterms:modified xsi:type="dcterms:W3CDTF">2016-01-18T17:59:00Z</dcterms:modified>
</cp:coreProperties>
</file>